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111"/>
        <w:tblW w:w="9350" w:type="dxa"/>
        <w:tblLook w:val="04A0" w:firstRow="1" w:lastRow="0" w:firstColumn="1" w:lastColumn="0" w:noHBand="0" w:noVBand="1"/>
      </w:tblPr>
      <w:tblGrid>
        <w:gridCol w:w="7639"/>
        <w:gridCol w:w="1711"/>
      </w:tblGrid>
      <w:tr w:rsidR="00C85138" w:rsidRPr="00E7506E" w14:paraId="0AFB3C75" w14:textId="77777777" w:rsidTr="00F94885">
        <w:trPr>
          <w:trHeight w:val="320"/>
        </w:trPr>
        <w:tc>
          <w:tcPr>
            <w:tcW w:w="7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82272D" w14:textId="77777777" w:rsidR="00C85138" w:rsidRPr="00E7506E" w:rsidRDefault="00C85138" w:rsidP="00F9488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750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Good Reporting of </w:t>
            </w:r>
            <w:proofErr w:type="gramStart"/>
            <w:r w:rsidRPr="00E750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A</w:t>
            </w:r>
            <w:proofErr w:type="gramEnd"/>
            <w:r w:rsidRPr="00E750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Mixed Methods Study (GRAMMS)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259CC0" w14:textId="77777777" w:rsidR="00C85138" w:rsidRPr="00E7506E" w:rsidRDefault="00C85138" w:rsidP="00F9488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750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 </w:t>
            </w:r>
          </w:p>
        </w:tc>
      </w:tr>
      <w:tr w:rsidR="00C85138" w:rsidRPr="00E7506E" w14:paraId="27616498" w14:textId="77777777" w:rsidTr="00F94885">
        <w:trPr>
          <w:trHeight w:val="320"/>
        </w:trPr>
        <w:tc>
          <w:tcPr>
            <w:tcW w:w="7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4B0BA6" w14:textId="77777777" w:rsidR="00C85138" w:rsidRPr="00E7506E" w:rsidRDefault="00C85138" w:rsidP="00F9488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750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Reporting Item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0AD385" w14:textId="77777777" w:rsidR="00C85138" w:rsidRPr="00E7506E" w:rsidRDefault="00C85138" w:rsidP="00F9488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750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Where in Manuscript</w:t>
            </w:r>
          </w:p>
        </w:tc>
      </w:tr>
      <w:tr w:rsidR="00C85138" w:rsidRPr="00E7506E" w14:paraId="66DB7ACA" w14:textId="77777777" w:rsidTr="00F94885">
        <w:trPr>
          <w:trHeight w:val="320"/>
        </w:trPr>
        <w:tc>
          <w:tcPr>
            <w:tcW w:w="7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5CD570" w14:textId="77777777" w:rsidR="00C85138" w:rsidRPr="00E7506E" w:rsidRDefault="00C85138" w:rsidP="00F9488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750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(1) Describe the justification for using a mixed methods approach to the research question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7508B3" w14:textId="77777777" w:rsidR="00C85138" w:rsidRPr="00E7506E" w:rsidRDefault="00C85138" w:rsidP="00F9488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Introduction: </w:t>
            </w:r>
            <w:r w:rsidRPr="00E750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Page 3</w:t>
            </w:r>
          </w:p>
        </w:tc>
      </w:tr>
      <w:tr w:rsidR="00C85138" w:rsidRPr="00E7506E" w14:paraId="04018D61" w14:textId="77777777" w:rsidTr="00F94885">
        <w:trPr>
          <w:trHeight w:val="320"/>
        </w:trPr>
        <w:tc>
          <w:tcPr>
            <w:tcW w:w="7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028754" w14:textId="77777777" w:rsidR="00C85138" w:rsidRPr="00E7506E" w:rsidRDefault="00C85138" w:rsidP="00F9488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750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(2) Describe the design in terms of the purpose, priority and sequence of methods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0E633B" w14:textId="77777777" w:rsidR="00C85138" w:rsidRPr="00E7506E" w:rsidRDefault="00C85138" w:rsidP="00F9488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Methods: </w:t>
            </w:r>
            <w:r w:rsidRPr="00E750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Page 4-5</w:t>
            </w:r>
          </w:p>
        </w:tc>
      </w:tr>
      <w:tr w:rsidR="00C85138" w:rsidRPr="00E7506E" w14:paraId="0F59BC2D" w14:textId="77777777" w:rsidTr="00F94885">
        <w:trPr>
          <w:trHeight w:val="320"/>
        </w:trPr>
        <w:tc>
          <w:tcPr>
            <w:tcW w:w="7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996587" w14:textId="77777777" w:rsidR="00C85138" w:rsidRPr="00E7506E" w:rsidRDefault="00C85138" w:rsidP="00F9488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750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(3) Describe each method in terms of sampling, data collection, and analysis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D8DB15" w14:textId="77777777" w:rsidR="00C85138" w:rsidRPr="00E7506E" w:rsidRDefault="00C85138" w:rsidP="00F9488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Methods: </w:t>
            </w:r>
            <w:r w:rsidRPr="00E750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Page 4-5</w:t>
            </w:r>
          </w:p>
        </w:tc>
      </w:tr>
      <w:tr w:rsidR="00C85138" w:rsidRPr="00E7506E" w14:paraId="71404985" w14:textId="77777777" w:rsidTr="00F94885">
        <w:trPr>
          <w:trHeight w:val="320"/>
        </w:trPr>
        <w:tc>
          <w:tcPr>
            <w:tcW w:w="7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94D475" w14:textId="77777777" w:rsidR="00C85138" w:rsidRPr="00E7506E" w:rsidRDefault="00C85138" w:rsidP="00F9488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750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(4) Describe where integration has occurred, how it has occurred, and who has participated in it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A73244" w14:textId="77777777" w:rsidR="00C85138" w:rsidRPr="00E7506E" w:rsidRDefault="00C85138" w:rsidP="00F9488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Methods and Results: </w:t>
            </w:r>
            <w:r w:rsidRPr="00E750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Page 5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9</w:t>
            </w:r>
          </w:p>
        </w:tc>
      </w:tr>
      <w:tr w:rsidR="00C85138" w:rsidRPr="00E7506E" w14:paraId="0B9BBC3C" w14:textId="77777777" w:rsidTr="00F94885">
        <w:trPr>
          <w:trHeight w:val="320"/>
        </w:trPr>
        <w:tc>
          <w:tcPr>
            <w:tcW w:w="7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51716C" w14:textId="77777777" w:rsidR="00C85138" w:rsidRPr="00E7506E" w:rsidRDefault="00C85138" w:rsidP="00F9488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750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(5) Describe any limitation of one method associated with the present of the other method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790AAF" w14:textId="77777777" w:rsidR="00C85138" w:rsidRPr="00E7506E" w:rsidRDefault="00C85138" w:rsidP="00F9488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Discussion: </w:t>
            </w:r>
            <w:r w:rsidRPr="00E750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Page 12</w:t>
            </w:r>
          </w:p>
        </w:tc>
      </w:tr>
      <w:tr w:rsidR="00C85138" w:rsidRPr="00E7506E" w14:paraId="6071191F" w14:textId="77777777" w:rsidTr="00F94885">
        <w:trPr>
          <w:trHeight w:val="320"/>
        </w:trPr>
        <w:tc>
          <w:tcPr>
            <w:tcW w:w="7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910969" w14:textId="77777777" w:rsidR="00C85138" w:rsidRPr="00E7506E" w:rsidRDefault="00C85138" w:rsidP="00F9488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750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(6) Describe any insights gained from mixing or integrating methods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22E328" w14:textId="77777777" w:rsidR="00C85138" w:rsidRPr="00E7506E" w:rsidRDefault="00C85138" w:rsidP="00F9488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Discussion: </w:t>
            </w:r>
            <w:r w:rsidRPr="00E750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Page 12</w:t>
            </w:r>
          </w:p>
        </w:tc>
      </w:tr>
    </w:tbl>
    <w:p w14:paraId="6DDD9ED0" w14:textId="77777777" w:rsidR="00C85138" w:rsidRDefault="00C85138" w:rsidP="00C85138">
      <w:pPr>
        <w:spacing w:line="240" w:lineRule="auto"/>
        <w:ind w:right="-720"/>
        <w:rPr>
          <w:rFonts w:ascii="Helvetica Neue" w:eastAsia="Helvetica Neue" w:hAnsi="Helvetica Neue" w:cs="Helvetica Neue"/>
          <w:sz w:val="28"/>
          <w:szCs w:val="28"/>
        </w:rPr>
      </w:pPr>
    </w:p>
    <w:p w14:paraId="2022FA3A" w14:textId="77777777" w:rsidR="00F94885" w:rsidRDefault="00F94885" w:rsidP="00C85138">
      <w:pPr>
        <w:pStyle w:val="Default"/>
      </w:pPr>
    </w:p>
    <w:p w14:paraId="6A22889F" w14:textId="0118668E" w:rsidR="00C85138" w:rsidRDefault="00C85138" w:rsidP="00C85138">
      <w:pPr>
        <w:pStyle w:val="Default"/>
      </w:pPr>
      <w:proofErr w:type="spellStart"/>
      <w:r w:rsidRPr="00EA79B0">
        <w:t>O'Cathain</w:t>
      </w:r>
      <w:proofErr w:type="spellEnd"/>
      <w:r w:rsidRPr="00EA79B0">
        <w:t xml:space="preserve"> A, Murphy E, Nicholl J. The quality of mixed methods studies in health services research. J Health Serv Res Policy. 2008;13: 92-98.</w:t>
      </w:r>
    </w:p>
    <w:p w14:paraId="7EC06D40" w14:textId="77777777" w:rsidR="001679CD" w:rsidRDefault="001679CD"/>
    <w:sectPr w:rsidR="001679CD" w:rsidSect="00E7506E">
      <w:headerReference w:type="default" r:id="rId8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A964C5" w14:textId="77777777" w:rsidR="00F94885" w:rsidRDefault="00F94885" w:rsidP="00F94885">
      <w:pPr>
        <w:spacing w:line="240" w:lineRule="auto"/>
      </w:pPr>
      <w:r>
        <w:separator/>
      </w:r>
    </w:p>
  </w:endnote>
  <w:endnote w:type="continuationSeparator" w:id="0">
    <w:p w14:paraId="005D2B83" w14:textId="77777777" w:rsidR="00F94885" w:rsidRDefault="00F94885" w:rsidP="00F9488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FB1C5D" w14:textId="77777777" w:rsidR="00F94885" w:rsidRDefault="00F94885" w:rsidP="00F94885">
      <w:pPr>
        <w:spacing w:line="240" w:lineRule="auto"/>
      </w:pPr>
      <w:r>
        <w:separator/>
      </w:r>
    </w:p>
  </w:footnote>
  <w:footnote w:type="continuationSeparator" w:id="0">
    <w:p w14:paraId="579A2EA8" w14:textId="77777777" w:rsidR="00F94885" w:rsidRDefault="00F94885" w:rsidP="00F9488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8EAFA7" w14:textId="1EBE3043" w:rsidR="00F94885" w:rsidRPr="002D1458" w:rsidRDefault="002D1458" w:rsidP="002D1458">
    <w:pPr>
      <w:spacing w:line="240" w:lineRule="auto"/>
      <w:rPr>
        <w:sz w:val="24"/>
        <w:szCs w:val="24"/>
      </w:rPr>
    </w:pPr>
    <w:r w:rsidRPr="002D1458">
      <w:rPr>
        <w:sz w:val="24"/>
        <w:szCs w:val="24"/>
      </w:rPr>
      <w:t>A Community-Engaged Public Health Research and Outreach Program for Migrant and Racialized Workers in Meat Processing to Mitigate COVID-19 Inequiti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138"/>
    <w:rsid w:val="000B1AF9"/>
    <w:rsid w:val="001679CD"/>
    <w:rsid w:val="002D1458"/>
    <w:rsid w:val="003F6473"/>
    <w:rsid w:val="004D7486"/>
    <w:rsid w:val="008745BE"/>
    <w:rsid w:val="008A76B7"/>
    <w:rsid w:val="00A123BA"/>
    <w:rsid w:val="00A25935"/>
    <w:rsid w:val="00C85138"/>
    <w:rsid w:val="00E22811"/>
    <w:rsid w:val="00F76ECA"/>
    <w:rsid w:val="00F94885"/>
    <w:rsid w:val="00FF4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0CE957"/>
  <w15:chartTrackingRefBased/>
  <w15:docId w15:val="{51334610-D209-4844-9627-37E67EDCD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5138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85138"/>
    <w:pPr>
      <w:autoSpaceDE w:val="0"/>
      <w:autoSpaceDN w:val="0"/>
      <w:adjustRightInd w:val="0"/>
    </w:pPr>
    <w:rPr>
      <w:rFonts w:ascii="Times New Roman" w:eastAsia="Arial" w:hAnsi="Times New Roman" w:cs="Times New Roman"/>
      <w:color w:val="000000"/>
      <w:kern w:val="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9488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4885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9488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4885"/>
    <w:rPr>
      <w:rFonts w:ascii="Arial" w:eastAsia="Arial" w:hAnsi="Arial" w:cs="Arial"/>
      <w:kern w:val="0"/>
      <w:sz w:val="22"/>
      <w:szCs w:val="2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41876D1EE19B94FA236AFF80B08A533" ma:contentTypeVersion="18" ma:contentTypeDescription="Create a new document." ma:contentTypeScope="" ma:versionID="df16dfc6ff315b1a1812b320acf331da">
  <xsd:schema xmlns:xsd="http://www.w3.org/2001/XMLSchema" xmlns:xs="http://www.w3.org/2001/XMLSchema" xmlns:p="http://schemas.microsoft.com/office/2006/metadata/properties" xmlns:ns2="6fc056cd-9e07-4e69-b46c-189e50260a21" xmlns:ns3="cb211c2d-cec1-413e-ac74-9d7bdb749e04" targetNamespace="http://schemas.microsoft.com/office/2006/metadata/properties" ma:root="true" ma:fieldsID="090ddc0a8982664661139a953cc31ed3" ns2:_="" ns3:_="">
    <xsd:import namespace="6fc056cd-9e07-4e69-b46c-189e50260a21"/>
    <xsd:import namespace="cb211c2d-cec1-413e-ac74-9d7bdb749e0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c056cd-9e07-4e69-b46c-189e50260a2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3d23ff3b-8b4b-4ebe-81e4-de565bb03cb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211c2d-cec1-413e-ac74-9d7bdb749e04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d56d59dd-79cd-4dfb-8138-7eadeabcf5a6}" ma:internalName="TaxCatchAll" ma:showField="CatchAllData" ma:web="cb211c2d-cec1-413e-ac74-9d7bdb749e0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EF5ADF3-6AE9-4AE3-B85D-4A06F076BA4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fc056cd-9e07-4e69-b46c-189e50260a21"/>
    <ds:schemaRef ds:uri="cb211c2d-cec1-413e-ac74-9d7bdb749e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C2F4F1B-0262-4938-866F-BBAC7474C18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5</Characters>
  <Application>Microsoft Office Word</Application>
  <DocSecurity>0</DocSecurity>
  <Lines>6</Lines>
  <Paragraphs>1</Paragraphs>
  <ScaleCrop>false</ScaleCrop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Norrie</dc:creator>
  <cp:keywords/>
  <dc:description/>
  <cp:lastModifiedBy>Gabriel Fabreau</cp:lastModifiedBy>
  <cp:revision>2</cp:revision>
  <dcterms:created xsi:type="dcterms:W3CDTF">2024-02-22T23:49:00Z</dcterms:created>
  <dcterms:modified xsi:type="dcterms:W3CDTF">2024-02-22T23:49:00Z</dcterms:modified>
</cp:coreProperties>
</file>